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66" w:type="dxa"/>
        <w:tblInd w:w="-426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2268"/>
        <w:gridCol w:w="1701"/>
        <w:gridCol w:w="992"/>
        <w:gridCol w:w="1134"/>
        <w:gridCol w:w="992"/>
        <w:gridCol w:w="1559"/>
      </w:tblGrid>
      <w:tr w:rsidR="00772E73" w:rsidRPr="006F6C13" w14:paraId="5612F93E" w14:textId="77777777" w:rsidTr="00E927D4">
        <w:trPr>
          <w:trHeight w:val="315"/>
        </w:trPr>
        <w:tc>
          <w:tcPr>
            <w:tcW w:w="11766" w:type="dxa"/>
            <w:gridSpan w:val="8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hideMark/>
          </w:tcPr>
          <w:p w14:paraId="759451CC" w14:textId="768228A2" w:rsidR="00772E73" w:rsidRPr="006F6C13" w:rsidRDefault="006F6C13" w:rsidP="006F6C1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RANGE!A1"/>
            <w:bookmarkStart w:id="1" w:name="_Hlk84094791"/>
            <w:r w:rsidRPr="006F6C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S</w:t>
            </w:r>
            <w:r w:rsidR="00772E73" w:rsidRPr="006F6C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bookmarkEnd w:id="0"/>
            <w:r w:rsidR="00772E73" w:rsidRPr="006F6C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effects of G-1</w:t>
            </w:r>
          </w:p>
        </w:tc>
      </w:tr>
      <w:tr w:rsidR="00772E73" w14:paraId="6AF939B3" w14:textId="77777777" w:rsidTr="006D2322">
        <w:trPr>
          <w:trHeight w:val="330"/>
        </w:trPr>
        <w:tc>
          <w:tcPr>
            <w:tcW w:w="156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F09C5C" w14:textId="77777777" w:rsidR="00772E73" w:rsidRPr="00E927D4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42100776"/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effect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AB5149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2268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5A2B85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446A8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B7956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6EAB05D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PER dependent</w:t>
            </w:r>
          </w:p>
        </w:tc>
        <w:tc>
          <w:tcPr>
            <w:tcW w:w="1559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7C98A7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772E73" w14:paraId="359E6B4E" w14:textId="77777777" w:rsidTr="006D2322">
        <w:trPr>
          <w:trHeight w:val="177"/>
        </w:trPr>
        <w:tc>
          <w:tcPr>
            <w:tcW w:w="1560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6276BC1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15DC253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4F4C3B1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D043977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61D4DBE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6D3C3EBF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3B402597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bookmarkEnd w:id="2"/>
        <w:tc>
          <w:tcPr>
            <w:tcW w:w="1559" w:type="dxa"/>
            <w:vMerge/>
            <w:tcBorders>
              <w:top w:val="single" w:sz="4" w:space="0" w:color="7F7F7F" w:themeColor="text1" w:themeTint="8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6EEE39B" w14:textId="77777777" w:rsidR="00772E73" w:rsidRDefault="00772E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927D4" w14:paraId="7B0F0CFA" w14:textId="77777777" w:rsidTr="00E927D4">
        <w:trPr>
          <w:trHeight w:val="637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875971" w14:textId="77777777" w:rsidR="00772E73" w:rsidRPr="00E927D4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hibition of cell viability and proliferation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7F102D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mated Cell Counter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9C7D2B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 (breast cancer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7AA6F9" w14:textId="4D07783B" w:rsidR="00772E73" w:rsidRDefault="00F715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647BD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EEE733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288D7B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C88E7B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ßenbo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772E73" w14:paraId="25232CF4" w14:textId="77777777" w:rsidTr="00E927D4">
        <w:trPr>
          <w:trHeight w:val="534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71BC3F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4F863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DDCBB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ROV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epithelial cancer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DC36F8" w14:textId="1888364F" w:rsidR="00772E73" w:rsidRDefault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2</w:t>
            </w:r>
            <w:r w:rsidR="00DA7120" w:rsidRPr="00F71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590B3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FCFD3F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8C01AD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290EA2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3</w:t>
            </w:r>
          </w:p>
        </w:tc>
      </w:tr>
      <w:tr w:rsidR="00E927D4" w14:paraId="38CCB531" w14:textId="77777777" w:rsidTr="00E927D4">
        <w:trPr>
          <w:trHeight w:val="57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8046C9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28650F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B9DAB3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OV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07CE3C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7F9907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1E9B73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3E78FF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B4AFE6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772E73" w14:paraId="58A0A12C" w14:textId="77777777" w:rsidTr="00E927D4">
        <w:trPr>
          <w:trHeight w:val="47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4FD9D7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64DA0F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0E39D4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N (ovarian granulose cell tumo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CD65B0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C2EB74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CF84CC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268722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351B1B76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F95E39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2</w:t>
            </w:r>
          </w:p>
        </w:tc>
      </w:tr>
      <w:tr w:rsidR="00F715C0" w14:paraId="538DCE96" w14:textId="77777777" w:rsidTr="00E927D4">
        <w:trPr>
          <w:trHeight w:val="49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54078D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B27BA6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3E5777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AE20A3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26CDBA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AF417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6F7DD2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473ACA57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8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713868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E73" w14:paraId="3B085A49" w14:textId="77777777" w:rsidTr="00E927D4">
        <w:trPr>
          <w:trHeight w:val="49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B4469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C238C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C7C90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394D3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14DCD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281B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75E49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190CA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E927D4" w14:paraId="11FBA35F" w14:textId="77777777" w:rsidTr="00E927D4">
        <w:trPr>
          <w:trHeight w:val="56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C6BB9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D83CE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64962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9FC61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415E4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8A105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62AD0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539EB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772E73" w14:paraId="0B290378" w14:textId="77777777" w:rsidTr="00E927D4">
        <w:trPr>
          <w:trHeight w:val="58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7336C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CB41C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69C5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9A84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2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9755F" w14:textId="57EE5EAD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8A597" w14:textId="77777777" w:rsidR="00772E73" w:rsidRDefault="0077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567CC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BE40F" w14:textId="77777777" w:rsidR="00772E73" w:rsidRDefault="00772E73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772E73" w14:paraId="07D08E89" w14:textId="77777777" w:rsidTr="00E927D4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6DB46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6ED9C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H]-thymidine incorpor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66A10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.3 (brain microvascular endothelium, mou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FD356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B56D3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E8232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56BB7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22420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m et al., 2012</w:t>
            </w:r>
          </w:p>
        </w:tc>
      </w:tr>
      <w:tr w:rsidR="00772E73" w14:paraId="02F22248" w14:textId="77777777" w:rsidTr="00E927D4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8C60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102F4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B4EB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95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cort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cinoma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88B7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C2AA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D264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01606F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D4D7A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n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772E73" w14:paraId="716C4046" w14:textId="77777777" w:rsidTr="00E927D4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9D94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170AE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ount, trypan blue dye exclu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CA5AB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735-M2 (melanoma, mou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C5E86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30681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D7C2D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180BF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4F448" w14:textId="77777777" w:rsidR="00772E73" w:rsidRDefault="00772E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o et al., 2017</w:t>
            </w:r>
          </w:p>
        </w:tc>
      </w:tr>
      <w:bookmarkEnd w:id="1"/>
      <w:tr w:rsidR="00DA7120" w14:paraId="04D8B630" w14:textId="77777777" w:rsidTr="00DA7120">
        <w:trPr>
          <w:trHeight w:val="23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AC0A1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CBC6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T-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57692" w14:textId="07CAC189" w:rsidR="00DA7120" w:rsidRDefault="005D3D2B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DA7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ometriotic stromal cel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A271C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344E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7C79B" w14:textId="5B2B78A5" w:rsidR="00DA7120" w:rsidRDefault="00DA7120" w:rsidP="00DA7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17639" w14:textId="2DC03440" w:rsidR="00DA7120" w:rsidRDefault="00DA7120" w:rsidP="00DA7120">
            <w:pPr>
              <w:spacing w:after="0" w:line="240" w:lineRule="auto"/>
              <w:jc w:val="center"/>
              <w:rPr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15EA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i et al., 2015</w:t>
            </w:r>
          </w:p>
        </w:tc>
      </w:tr>
      <w:tr w:rsidR="00DA7120" w14:paraId="48E7DE67" w14:textId="77777777" w:rsidTr="00DA7120">
        <w:trPr>
          <w:trHeight w:val="44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2058A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B3826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612C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49 (lung cancer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B114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00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247A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3A55E" w14:textId="7621D11F" w:rsidR="00DA7120" w:rsidRDefault="00DA7120" w:rsidP="00DA7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BB693" w14:textId="0A607C5D" w:rsidR="00DA7120" w:rsidRDefault="00DA7120" w:rsidP="00DA7120">
            <w:pPr>
              <w:spacing w:after="0" w:line="240" w:lineRule="auto"/>
              <w:jc w:val="center"/>
              <w:rPr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824C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 et al., 2015</w:t>
            </w:r>
          </w:p>
        </w:tc>
      </w:tr>
      <w:tr w:rsidR="00DA7120" w14:paraId="6EC98258" w14:textId="77777777" w:rsidTr="00E927D4">
        <w:trPr>
          <w:trHeight w:val="83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F5C8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09D66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1E2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S (gastric cancer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D08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-20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DB22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0662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552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  <w:p w14:paraId="27CED6E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4516D03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346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 et al., 2019</w:t>
            </w:r>
          </w:p>
        </w:tc>
      </w:tr>
      <w:tr w:rsidR="00DA7120" w14:paraId="374B39C9" w14:textId="77777777" w:rsidTr="00E927D4">
        <w:trPr>
          <w:trHeight w:val="83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A55A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44F2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orhod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 (SRB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DEF3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735-M2 (melanoma, mou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040C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0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27DC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0AA9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E290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87271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o et al., 2017</w:t>
            </w:r>
          </w:p>
        </w:tc>
      </w:tr>
      <w:tr w:rsidR="00DA7120" w14:paraId="5C77E11C" w14:textId="77777777" w:rsidTr="00E927D4">
        <w:trPr>
          <w:trHeight w:val="59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49A9A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BE3D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K-8 k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02CB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FFCC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18D8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48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02E98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844EC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390B6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 et al., 2014</w:t>
            </w:r>
          </w:p>
        </w:tc>
      </w:tr>
      <w:tr w:rsidR="00DA7120" w:rsidRPr="006F6C13" w14:paraId="289FF98B" w14:textId="77777777" w:rsidTr="00E927D4">
        <w:trPr>
          <w:trHeight w:val="49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03D5D2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2ED3A5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7A529C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BFF347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E4C502" w14:textId="77777777" w:rsidR="00DA7120" w:rsidRPr="00772E73" w:rsidRDefault="00DA7120" w:rsidP="00DA7120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66ABE0" w14:textId="77777777" w:rsidR="00DA7120" w:rsidRPr="00772E73" w:rsidRDefault="00DA7120" w:rsidP="00DA7120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DC9B86" w14:textId="77777777" w:rsidR="00DA7120" w:rsidRPr="00772E73" w:rsidRDefault="00DA7120" w:rsidP="00DA7120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4733ED" w14:textId="77777777" w:rsidR="00DA7120" w:rsidRPr="00772E73" w:rsidRDefault="00DA7120" w:rsidP="00DA7120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DA7120" w14:paraId="738F2478" w14:textId="77777777" w:rsidTr="005D3D2B">
        <w:trPr>
          <w:trHeight w:val="53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35194C" w14:textId="77777777" w:rsidR="00DA7120" w:rsidRPr="00772E73" w:rsidRDefault="00DA7120" w:rsidP="00DA7120">
            <w:pPr>
              <w:spacing w:after="0" w:line="240" w:lineRule="auto"/>
              <w:jc w:val="center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183D3F" w14:textId="77777777" w:rsidR="00DA7120" w:rsidRPr="00772E73" w:rsidRDefault="00DA7120" w:rsidP="00DA7120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F25C0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-116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C2211C" w14:textId="7E77734D" w:rsidR="00DA7120" w:rsidRDefault="005D3D2B" w:rsidP="005D3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7D067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6DCE28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8AC6F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FF19D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7</w:t>
            </w:r>
          </w:p>
        </w:tc>
      </w:tr>
      <w:tr w:rsidR="00DA7120" w14:paraId="10653CE9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7707DA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752490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089781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480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A91EFC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166B6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236806" w14:textId="77777777" w:rsidR="00DA7120" w:rsidRDefault="00DA7120" w:rsidP="00DA7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5A6F98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77E3A7" w14:textId="77777777" w:rsidR="00DA7120" w:rsidRDefault="00DA7120" w:rsidP="00DA7120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DA7120" w14:paraId="4A2C1CDC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DE75D0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5A64C2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D8492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ko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7B65E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8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01888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DF06F1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1A475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2F646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., 2021</w:t>
            </w:r>
          </w:p>
        </w:tc>
      </w:tr>
      <w:tr w:rsidR="00DA7120" w14:paraId="7836FCD4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5C026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D52B7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F2673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6DF50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8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5EF8A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75CBA0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11925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28E06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7120" w:rsidRPr="006F6C13" w14:paraId="067B1E78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8E508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B4C45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DCB0A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71738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699D6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C7EAA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811281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AFCDE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7120" w:rsidRPr="006F6C13" w14:paraId="64AC4D67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4C854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A1207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689B13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ta-519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121A2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82BD8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AE096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ABD66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4D6F1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7120" w14:paraId="464ECD6B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22462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EA28EC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d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rporation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30CF02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735-M2 (melanoma, mou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82616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E0B3C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5D5B3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8228B9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611AD2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o et al., 2017</w:t>
            </w:r>
          </w:p>
        </w:tc>
      </w:tr>
      <w:tr w:rsidR="00DA7120" w14:paraId="7E942C21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B679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33323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1AB16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ov-3 (ovaria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14066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462BF5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11129F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043594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G-15 </w:t>
            </w:r>
          </w:p>
          <w:p w14:paraId="1688441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A9BBB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 et al., 2021</w:t>
            </w:r>
          </w:p>
        </w:tc>
      </w:tr>
      <w:tr w:rsidR="00DA7120" w14:paraId="53DF13B7" w14:textId="77777777" w:rsidTr="00E927D4">
        <w:trPr>
          <w:trHeight w:val="4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6DF277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FB781A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3B521E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ov-4 (ovaria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CA061D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596FBC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205A08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2AE3D6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73570B" w14:textId="77777777" w:rsidR="00DA7120" w:rsidRDefault="00DA7120" w:rsidP="00DA71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39217DE0" w14:textId="77777777" w:rsidTr="005D3D2B">
        <w:trPr>
          <w:trHeight w:val="35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0441B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59514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T assa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902E8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ROV-1 (ovarian epithelial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55655B" w14:textId="412583CC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1E210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E53878" w14:textId="43747087" w:rsidR="005D3D2B" w:rsidRDefault="005D3D2B" w:rsidP="005D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B43F43" w14:textId="650DCD1F" w:rsidR="005D3D2B" w:rsidRDefault="005D3D2B" w:rsidP="005D3D2B">
            <w:pPr>
              <w:spacing w:after="0" w:line="240" w:lineRule="auto"/>
              <w:jc w:val="center"/>
              <w:rPr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EBEE4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3</w:t>
            </w:r>
          </w:p>
        </w:tc>
      </w:tr>
      <w:tr w:rsidR="005D3D2B" w14:paraId="32F8F7D8" w14:textId="77777777" w:rsidTr="00E927D4">
        <w:trPr>
          <w:trHeight w:val="58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E6D0EB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E9995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AC93D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OV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B18FC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E4AC5C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B5500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CC6AF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30960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0EB9B91F" w14:textId="77777777" w:rsidTr="00E927D4">
        <w:trPr>
          <w:trHeight w:val="50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48D6C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63C0A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E2509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N (ovarian granulose cell tumo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3956E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C7339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13A5C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CC001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1F2D283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6B702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2</w:t>
            </w:r>
          </w:p>
        </w:tc>
      </w:tr>
      <w:tr w:rsidR="005D3D2B" w14:paraId="79A50814" w14:textId="77777777" w:rsidTr="00E927D4">
        <w:trPr>
          <w:trHeight w:val="74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FF9BE7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0CA4E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1E8C9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K-293 (embryonic kidney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04DE9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DD11B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60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FE5E4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744CE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ER-negative cell lin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B6CB60" w14:textId="478F5F7C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17507D67" w14:textId="77777777" w:rsidTr="00E927D4">
        <w:trPr>
          <w:trHeight w:val="407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4B33CED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1D9202F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5888BC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6268420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54B967A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67CB119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46FB5F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7CA476D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4C709D5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5D3D2B" w14:paraId="66FDBFC8" w14:textId="77777777" w:rsidTr="00E927D4">
        <w:trPr>
          <w:trHeight w:val="85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E7A2C0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5B5A6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A89D5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A86CE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673F3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F05A7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CBB0B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4757B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6B8D7935" w14:textId="77777777" w:rsidTr="00E927D4">
        <w:trPr>
          <w:trHeight w:val="55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B3387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8B15A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C9DC3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12073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AABB2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DA33D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0377D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18C6B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20A137F1" w14:textId="77777777" w:rsidTr="00E927D4">
        <w:trPr>
          <w:trHeight w:val="54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FCEB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59B15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F4802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-5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E4A76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F677A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5910B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E32E8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7C8FB1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47889F96" w14:textId="77777777" w:rsidTr="00E927D4">
        <w:trPr>
          <w:trHeight w:val="56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EBECB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E441D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BE41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578T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EB483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3E5E2B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AF589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E6387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116CD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63B3BDC3" w14:textId="77777777" w:rsidTr="00E927D4">
        <w:trPr>
          <w:trHeight w:val="53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5F1B8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AFE24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89C9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C 19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03A39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A8AAC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AB9D8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C7481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248FF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232A1D11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83C32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E346F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25BB8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49 (lung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9935B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0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AF76D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6FE90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4ABAB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E9889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 et al., 2015</w:t>
            </w:r>
          </w:p>
        </w:tc>
      </w:tr>
      <w:tr w:rsidR="005D3D2B" w14:paraId="3CBC9971" w14:textId="77777777" w:rsidTr="00E927D4">
        <w:trPr>
          <w:trHeight w:val="11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A9D39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272D7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07C70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6B5C7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C7241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BF43B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94BAE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69D26B4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6A9AAC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55219D2A" w14:textId="77777777" w:rsidTr="00E927D4">
        <w:trPr>
          <w:trHeight w:val="53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575F8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F902A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E7B27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B7159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0.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C413D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397AE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2D473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ER siRN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10D0A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ßenbo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5D3D2B" w14:paraId="3F0D7F93" w14:textId="77777777" w:rsidTr="00E927D4">
        <w:trPr>
          <w:trHeight w:val="53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972FD3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1263C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8AB6F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468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9ADEC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0.3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60599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5A00F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E51C3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7935B0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20FA65A4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E3EDB1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22571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75267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95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cort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5173C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D37D5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7B9F6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l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A04D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GPE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D1A6D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n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141E6958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1A0EC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B4FB9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23FAB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735-M2 (melanoma, mou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56F14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745D0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20F2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037A4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77D47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o et al., 2017</w:t>
            </w:r>
          </w:p>
        </w:tc>
      </w:tr>
      <w:tr w:rsidR="005D3D2B" w14:paraId="3F7C1499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BC0A7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EA6B9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2E838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ov-3 (ovaria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77CB2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.2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BA329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34DD3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17971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0B4C5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 et al., 2021</w:t>
            </w:r>
          </w:p>
        </w:tc>
      </w:tr>
      <w:tr w:rsidR="005D3D2B" w14:paraId="4CA70125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2F028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7FEF4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0C07A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ov-4 (ovaria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8F8C9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.29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10F8F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2BBE1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9936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090F9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279B1E75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E3CF9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A0BEC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C4DFF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8c3 (pancreatic ductal adenocarcinoma, murin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D00B1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46A32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EE370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C11CC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36 </w:t>
            </w:r>
          </w:p>
          <w:p w14:paraId="137991A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D47BB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ale et al., 2020</w:t>
            </w:r>
          </w:p>
        </w:tc>
      </w:tr>
      <w:tr w:rsidR="005D3D2B" w14:paraId="7F3A919E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EC357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CBCA3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1A158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9c5 (pancreatic ductal adenocarcinoma, murin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B8724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5A56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A81BF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4C21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D7E36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7900FDB7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F160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FC8E6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EF09C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9c4 (pancreatic ductal adenocarcinoma, murin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57491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9C1F3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65963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404F4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2F84A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1030FCAE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1249C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A4E0C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5141A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C-1 (pancreatic duc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50CFE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45A7A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  <w:p w14:paraId="743D11D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E19DF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77317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B1059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:rsidRPr="006F6C13" w14:paraId="330DFF8D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25A4BD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D1D676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C13C5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C (pancreatic ductal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D79D69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62A11C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6F9F97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EE3CD7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44DADB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3297A624" w14:textId="77777777" w:rsidTr="00E927D4">
        <w:trPr>
          <w:trHeight w:val="42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B11954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C994C9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01D123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APaCa-2 (pancreatic ductal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6512A3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2CC5B9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4E275C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ECCA5B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BFF0CB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4F17BFC3" w14:textId="77777777" w:rsidTr="00E927D4">
        <w:trPr>
          <w:trHeight w:val="284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CD8F03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ase of cell</w:t>
            </w:r>
          </w:p>
          <w:p w14:paraId="2EF4616C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liferation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4A457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count 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ytometer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58199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-1 (ovarian cancer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DB49D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ABB02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days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9221E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2BBBA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GPER</w:t>
            </w:r>
            <w:proofErr w:type="spellEnd"/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CA4DC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ani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</w:tr>
      <w:tr w:rsidR="005D3D2B" w14:paraId="542F8B9C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248A3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D70272" w14:textId="77777777" w:rsidR="005D3D2B" w:rsidRDefault="005D3D2B" w:rsidP="005D3D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85BE8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(ovaria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EB4F8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57E6D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404B7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9B908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059B9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2ED2C686" w14:textId="77777777" w:rsidTr="00E927D4">
        <w:trPr>
          <w:trHeight w:val="62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0BB4A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1DD0AB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DB08D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EED5FA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93C8B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88CA4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C615C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3DA43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556685AE" w14:textId="77777777" w:rsidTr="005D3D2B">
        <w:trPr>
          <w:trHeight w:val="52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16E103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C3243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ess Automated Cell Count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51B3B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associated fibroblast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693E6F" w14:textId="09F8A3FE" w:rsidR="005D3D2B" w:rsidRDefault="005D3D2B" w:rsidP="005D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8D344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1BE06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7CFA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GPER</w:t>
            </w:r>
            <w:proofErr w:type="spellEnd"/>
          </w:p>
          <w:p w14:paraId="0AAAAE1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50E4CAD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46A64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illo et al., 2017</w:t>
            </w:r>
          </w:p>
        </w:tc>
      </w:tr>
      <w:tr w:rsidR="005D3D2B" w14:paraId="375AB278" w14:textId="77777777" w:rsidTr="00E927D4">
        <w:trPr>
          <w:trHeight w:val="52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23368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F0D75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8181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3F459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5D116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71D06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54983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607AF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:rsidRPr="006F6C13" w14:paraId="3E62503F" w14:textId="77777777" w:rsidTr="00E927D4">
        <w:trPr>
          <w:trHeight w:val="59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7D83C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354F7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378BA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F69C87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DFCCDF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C35B15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8A06D2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34B075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6E27B867" w14:textId="77777777" w:rsidTr="00387C24">
        <w:trPr>
          <w:trHeight w:val="38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AD4F43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C69707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9CD1A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236236" w14:textId="1734DD83" w:rsidR="005D3D2B" w:rsidRDefault="00387C24" w:rsidP="0038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7B7F1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C79A0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6C68F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03999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pa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9</w:t>
            </w:r>
          </w:p>
        </w:tc>
      </w:tr>
      <w:tr w:rsidR="005D3D2B" w14:paraId="778C7610" w14:textId="77777777" w:rsidTr="00E927D4">
        <w:trPr>
          <w:trHeight w:val="9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DA280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3D671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T assa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A87DB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z (immortalized epithelial endometriotic cells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EC0E0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E30AF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29943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27783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15 30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3CA4D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s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5D3D2B" w14:paraId="626678EA" w14:textId="77777777" w:rsidTr="00E927D4">
        <w:trPr>
          <w:trHeight w:val="61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9A3939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9231D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K-8 ki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8E37A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associated fibroblasts isolated from primary breast cancer tissu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F8FC6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F69D1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F5F16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3B833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7724C93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490C3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o et al., 2014</w:t>
            </w:r>
          </w:p>
        </w:tc>
      </w:tr>
      <w:tr w:rsidR="005D3D2B" w14:paraId="13F16985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39882C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29A75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04DC7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49 (lung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8B903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-0.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292C2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8EE22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85D47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7033E5B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FF8DD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9</w:t>
            </w:r>
          </w:p>
        </w:tc>
      </w:tr>
      <w:tr w:rsidR="005D3D2B" w14:paraId="25A37ECF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69C2D3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63D24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86950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793 (lung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111AD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3EB0D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1438E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D799E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37542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3C41433A" w14:textId="77777777" w:rsidTr="00E927D4">
        <w:trPr>
          <w:trHeight w:val="94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44989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9F17C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-6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5FD9D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epithelium derived from ovariectomized female C57Bl6 mic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36432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2.4 nmol/mou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BA6AC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9E748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E9805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03EE4C6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27 nmol/</w:t>
            </w:r>
          </w:p>
          <w:p w14:paraId="67F5AC0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D4C97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nis et al., 2009</w:t>
            </w:r>
          </w:p>
        </w:tc>
      </w:tr>
      <w:tr w:rsidR="005D3D2B" w14:paraId="216DF12D" w14:textId="77777777" w:rsidTr="00E927D4">
        <w:trPr>
          <w:trHeight w:val="484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2EBCEAFA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208F49A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3409FE9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E7895A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g/k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313489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45D3D56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6AAE3AC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36 </w:t>
            </w:r>
          </w:p>
          <w:p w14:paraId="3911381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µg/kg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64A1776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nis et al., 2011</w:t>
            </w:r>
          </w:p>
        </w:tc>
      </w:tr>
      <w:tr w:rsidR="005D3D2B" w14:paraId="18160375" w14:textId="77777777" w:rsidTr="00E927D4">
        <w:trPr>
          <w:trHeight w:val="522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CA0785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 cycle arrest in G2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8F275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dium iodide, flow cytometr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E462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ROV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epithelial cancer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1653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85D4C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4023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9E6CE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C54C8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3</w:t>
            </w:r>
          </w:p>
        </w:tc>
      </w:tr>
      <w:tr w:rsidR="005D3D2B" w14:paraId="4321D6AC" w14:textId="77777777" w:rsidTr="00E927D4">
        <w:trPr>
          <w:trHeight w:val="68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8F514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2D1BD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917F7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OV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D3BDD7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26B121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66188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C7CF3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64E7E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4A8DCEE8" w14:textId="77777777" w:rsidTr="00387C24">
        <w:trPr>
          <w:trHeight w:val="53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35561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34360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0A631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N (ovarian granulose cell tumo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8774EA" w14:textId="79C8180F" w:rsidR="005D3D2B" w:rsidRDefault="00387C24" w:rsidP="00387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9D2AD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827C2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E11D5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5E3039A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2160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2</w:t>
            </w:r>
          </w:p>
        </w:tc>
      </w:tr>
      <w:tr w:rsidR="005D3D2B" w14:paraId="5CDEE0BB" w14:textId="77777777" w:rsidTr="00E927D4">
        <w:trPr>
          <w:trHeight w:val="504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47853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CDFD7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80EB4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K-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kidney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CF268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05450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353A4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0902B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ER-negative cell lin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B91EC9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70A0FC1C" w14:textId="77777777" w:rsidTr="00E927D4">
        <w:trPr>
          <w:trHeight w:val="50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604C5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5E4AE0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6B4B1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ultured</w:t>
            </w:r>
          </w:p>
          <w:p w14:paraId="2D2D8C4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otic stromal cel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6B331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4EFF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C7EB4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99839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5B1E2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i et al., 2015</w:t>
            </w:r>
          </w:p>
        </w:tc>
      </w:tr>
      <w:tr w:rsidR="005D3D2B" w14:paraId="36A6F2CD" w14:textId="77777777" w:rsidTr="00E927D4">
        <w:trPr>
          <w:trHeight w:val="54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F4A99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1BFE8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00125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CCDEF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925C2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E64DB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4112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5D12C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5D3D2B" w14:paraId="404E2870" w14:textId="77777777" w:rsidTr="00E927D4">
        <w:trPr>
          <w:trHeight w:val="48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BD826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3FB04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59B8D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148996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EF20E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CDF67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75F891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CDC6B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:rsidRPr="006F6C13" w14:paraId="052FD59B" w14:textId="77777777" w:rsidTr="00E927D4">
        <w:trPr>
          <w:trHeight w:val="29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721A1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60CB0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5A05D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9DEBD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6D1A1A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8F3B7A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E97D9B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846552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66D971BF" w14:textId="77777777" w:rsidTr="00E927D4">
        <w:trPr>
          <w:trHeight w:val="53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22547B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0FBCDD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CD3D6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95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cort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B89CE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696FD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F45E0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C8F57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7E6AF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n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431A8203" w14:textId="77777777" w:rsidTr="00E927D4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ED903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C17F8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46C5D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21D5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101E2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60934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FE187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FCECF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 et al., 2014</w:t>
            </w:r>
          </w:p>
        </w:tc>
      </w:tr>
      <w:tr w:rsidR="005D3D2B" w14:paraId="78544F63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FA8A39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95A47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D2671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-116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C956E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1811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51C7A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644B0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9EEF6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7</w:t>
            </w:r>
          </w:p>
        </w:tc>
      </w:tr>
      <w:tr w:rsidR="005D3D2B" w14:paraId="05F4CA22" w14:textId="77777777" w:rsidTr="00E927D4">
        <w:trPr>
          <w:trHeight w:val="5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766FB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A7B45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BE3BA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0466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D8DE8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DE80F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076BD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C0C93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 et al., 2019</w:t>
            </w:r>
          </w:p>
        </w:tc>
      </w:tr>
      <w:tr w:rsidR="005D3D2B" w14:paraId="20E06EB6" w14:textId="77777777" w:rsidTr="00E927D4">
        <w:trPr>
          <w:trHeight w:val="53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FB2AD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A6F4D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0C80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B238A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335E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AA9E0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7CBBC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3C56F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ßenbo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5D3D2B" w:rsidRPr="006F6C13" w14:paraId="54167AFD" w14:textId="77777777" w:rsidTr="00E927D4">
        <w:trPr>
          <w:trHeight w:val="52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040C10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4FBAB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BC11A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468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FEB6B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B3A1E1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561F10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F27910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1B22E5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1779C209" w14:textId="77777777" w:rsidTr="00387C2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7926E8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D67ACF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3219A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vical 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0F46A8" w14:textId="7DE622F2" w:rsidR="005D3D2B" w:rsidRDefault="00387C24" w:rsidP="00387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1661D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B4418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42E2B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01287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, 2015</w:t>
            </w:r>
          </w:p>
        </w:tc>
      </w:tr>
      <w:tr w:rsidR="005D3D2B" w14:paraId="17A649F4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15893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3DFAC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CB023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vical 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216C06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39ECD0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3E97B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5025F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CE768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099D2341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6FC39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AE9F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BFF8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735-M2 (melanoma, mou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6A2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50E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D6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80B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F29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o et al., 2017</w:t>
            </w:r>
          </w:p>
        </w:tc>
      </w:tr>
      <w:tr w:rsidR="005D3D2B" w14:paraId="40F832FD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5E3D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5C932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87797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ko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4BD31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EF46F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836C5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E03F4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E8D32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., 2021</w:t>
            </w:r>
          </w:p>
        </w:tc>
      </w:tr>
      <w:tr w:rsidR="005D3D2B" w:rsidRPr="006F6C13" w14:paraId="5633C124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C8EEE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80CE7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7E2CF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9093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7346F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76FB5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95824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B510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3F6C1E1B" w14:textId="77777777" w:rsidTr="00E927D4">
        <w:trPr>
          <w:trHeight w:val="43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A8566B6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0AC2056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orpora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056C7A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vascular smooth muscle cells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C35BC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4890BB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3892441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E4B086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7F8F819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580E0A41" w14:textId="77777777" w:rsidTr="00E927D4">
        <w:trPr>
          <w:trHeight w:val="750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CBC2F5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02FFF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idine orange/ethidium bromide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2304E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49 (lung cancer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7F8E6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86A44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597E6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5409B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06985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 et al., 2015</w:t>
            </w:r>
          </w:p>
        </w:tc>
      </w:tr>
      <w:tr w:rsidR="005D3D2B" w14:paraId="51916E7B" w14:textId="77777777" w:rsidTr="00E927D4">
        <w:trPr>
          <w:trHeight w:val="366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2DAC4D9C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462A260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EL assa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5A01918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vascular smooth muscle cells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939416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48F30A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344AA33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2E64CE3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6C47441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50CA7E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2C825E0B" w14:textId="77777777" w:rsidTr="00E927D4">
        <w:trPr>
          <w:trHeight w:val="68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48354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31DC4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xin V-FITC/PI, confocal microscop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DBB18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369B4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EFC9B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1A199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53B05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15 </w:t>
            </w:r>
          </w:p>
          <w:p w14:paraId="22A092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  <w:p w14:paraId="052EBD9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2B2DA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4B5AC824" w14:textId="77777777" w:rsidTr="00E927D4">
        <w:trPr>
          <w:trHeight w:val="45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5E9CD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3E3E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xin V-FITC/PI (7-AAD), Flow cytomet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3C1D0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32107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ADD82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49475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43079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87C34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5D3D2B" w14:paraId="274E72C9" w14:textId="77777777" w:rsidTr="00E927D4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BCEF0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2A091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AB06B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2DEBD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BD112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492AF0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01248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E466F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:rsidRPr="006F6C13" w14:paraId="569D6266" w14:textId="77777777" w:rsidTr="00E927D4">
        <w:trPr>
          <w:trHeight w:val="54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96624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4464A1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D5487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4A8847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5ACD5C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84F36D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7B6E7E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4AC612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7C998301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D4D64B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2DE305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6B26A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95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cort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B7E8C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69248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AA54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74269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FA4E4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men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69EDFDF4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43CAC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C61EA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931D5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PE-1 (prostate epithelial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D9C50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67CA3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C5C7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75B98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5A1BE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g et al., 2017</w:t>
            </w:r>
          </w:p>
        </w:tc>
      </w:tr>
      <w:tr w:rsidR="005D3D2B" w14:paraId="5B3276D6" w14:textId="77777777" w:rsidTr="00E927D4">
        <w:trPr>
          <w:trHeight w:val="38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3475F2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9DABD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D72D2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 prostate epithelial cel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EC125A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88D0B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BC34B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3FB68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4996F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5695FCEB" w14:textId="77777777" w:rsidTr="00E927D4">
        <w:trPr>
          <w:trHeight w:val="56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05C8C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F4FC3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7BEBF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177E5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56271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25AD3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71E78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CAE3E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 et al., 2014</w:t>
            </w:r>
          </w:p>
        </w:tc>
      </w:tr>
      <w:tr w:rsidR="005D3D2B" w:rsidRPr="006F6C13" w14:paraId="7D851F32" w14:textId="77777777" w:rsidTr="00E927D4">
        <w:trPr>
          <w:trHeight w:val="46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14A1B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8C6A8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DFABB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CB49D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DBDBED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90D675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802BA9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17AE43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7132A0F8" w14:textId="77777777" w:rsidTr="00387C2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0ABFB7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69C7BD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208C0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-116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A8D7CF" w14:textId="042710BE" w:rsidR="005D3D2B" w:rsidRDefault="00387C24" w:rsidP="00387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6C164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9FD28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5D318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410A3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7</w:t>
            </w:r>
          </w:p>
        </w:tc>
      </w:tr>
      <w:tr w:rsidR="005D3D2B" w14:paraId="3F64D6A8" w14:textId="77777777" w:rsidTr="00E927D4">
        <w:trPr>
          <w:trHeight w:val="47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564FF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47A47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7CE68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A4DAE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6FA90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B4B0B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EB116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0852F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ßenbo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5D3D2B" w:rsidRPr="006F6C13" w14:paraId="09B1DF95" w14:textId="77777777" w:rsidTr="00E927D4">
        <w:trPr>
          <w:trHeight w:val="510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1A8BB297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C4F103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02ED5A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468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1FC6DA8F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2ABB5B98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70B5AE8E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4F683B6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002795FE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</w:tr>
      <w:tr w:rsidR="005D3D2B" w14:paraId="7F412D58" w14:textId="77777777" w:rsidTr="00387C24">
        <w:trPr>
          <w:trHeight w:val="40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DB145A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A86B8B" w14:textId="77777777" w:rsidR="005D3D2B" w:rsidRPr="00772E73" w:rsidRDefault="005D3D2B" w:rsidP="005D3D2B">
            <w:pPr>
              <w:spacing w:after="0" w:line="240" w:lineRule="auto"/>
              <w:rPr>
                <w:sz w:val="20"/>
                <w:szCs w:val="20"/>
                <w:lang w:val="en-US"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32A08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45E0C4" w14:textId="4EDEDDAF" w:rsidR="005D3D2B" w:rsidRDefault="00387C24" w:rsidP="0038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CCAB1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7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CCCD7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F4852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A551D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 et al., 2019</w:t>
            </w:r>
          </w:p>
        </w:tc>
      </w:tr>
      <w:tr w:rsidR="005D3D2B" w14:paraId="23173299" w14:textId="77777777" w:rsidTr="00E927D4">
        <w:trPr>
          <w:trHeight w:val="40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75886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FF700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79796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ko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32A86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733E6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2CC33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4AD74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306EC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., 2021</w:t>
            </w:r>
          </w:p>
        </w:tc>
      </w:tr>
      <w:tr w:rsidR="005D3D2B" w14:paraId="0B1E89AC" w14:textId="77777777" w:rsidTr="00E927D4">
        <w:trPr>
          <w:trHeight w:val="40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FCCAC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FB50A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51671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ECAA1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45C17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1BEA4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F70C1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97C2F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7731709E" w14:textId="77777777" w:rsidTr="00E927D4">
        <w:trPr>
          <w:trHeight w:val="40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D94481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C9EE54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6CE10A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A62DF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E17528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FC6C95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7826A11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CFFAA3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30478776" w14:textId="77777777" w:rsidTr="00E927D4">
        <w:trPr>
          <w:trHeight w:val="788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A549C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rotubule disruption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BE3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tubulin immuno-cytochemistr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9F9C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.3 (brain microvascular endothelium, mouse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312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-3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B0B5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2F2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7CA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ER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o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126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m et al., 2012</w:t>
            </w:r>
          </w:p>
        </w:tc>
      </w:tr>
      <w:tr w:rsidR="005D3D2B" w14:paraId="1E6C569E" w14:textId="77777777" w:rsidTr="00E927D4">
        <w:trPr>
          <w:trHeight w:val="274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24859F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26F0BD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EE638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VEC (umbilical</w:t>
            </w:r>
          </w:p>
          <w:p w14:paraId="076DA01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thel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A36EF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E4E70C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80B817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23003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CCA1E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5FF003CE" w14:textId="77777777" w:rsidTr="00E927D4">
        <w:trPr>
          <w:trHeight w:val="51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439F40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41286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B7BC3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OV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BBE6F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9958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E4B8C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91B6C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1E069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, 2013</w:t>
            </w:r>
          </w:p>
        </w:tc>
      </w:tr>
      <w:tr w:rsidR="005D3D2B" w14:paraId="20FAAF42" w14:textId="77777777" w:rsidTr="00E927D4">
        <w:trPr>
          <w:trHeight w:val="33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CEE914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D065A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D98DA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ultured</w:t>
            </w:r>
          </w:p>
          <w:p w14:paraId="7B1BA6B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otic stromal cel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D7A81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58BD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669E5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D530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B2372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i et al., 2015</w:t>
            </w:r>
          </w:p>
        </w:tc>
      </w:tr>
      <w:tr w:rsidR="005D3D2B" w14:paraId="14CFE312" w14:textId="77777777" w:rsidTr="00E927D4">
        <w:trPr>
          <w:trHeight w:val="724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22338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1F462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tubulin immuno-fluorescenc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D392B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B0986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D36F0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58121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BA4BC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3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F96CC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deli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:rsidRPr="006F6C13" w14:paraId="7059D16D" w14:textId="77777777" w:rsidTr="00E927D4">
        <w:trPr>
          <w:trHeight w:val="52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46E0E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F2D6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ED8B5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ta-519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06F73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471A2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C318D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9CE5A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23AAB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4C213A90" w14:textId="77777777" w:rsidTr="00E927D4">
        <w:trPr>
          <w:trHeight w:val="524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C4285A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4CD1F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tubulin immuno-cytochemist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1F152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 231 (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7BEDC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5EFA3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B1C58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F4AD8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B2F9A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5D3D2B" w14:paraId="0077FE7D" w14:textId="77777777" w:rsidTr="00E927D4">
        <w:trPr>
          <w:trHeight w:val="56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D0828D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2D25B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0C33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0D3ADB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978B58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C99A1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2A40F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0C5724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</w:tr>
      <w:tr w:rsidR="005D3D2B" w14:paraId="6F5BBE3E" w14:textId="77777777" w:rsidTr="00E927D4">
        <w:trPr>
          <w:trHeight w:val="57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66A9F0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362DFE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tubulin and γ-tubulin immuno-cytochemistr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3346D8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smooth muscle cells derived from aort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D5ADCF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41DC277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35E275A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4BC8E38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74CCC98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5D3D2B" w14:paraId="10C6F19A" w14:textId="77777777" w:rsidTr="00E927D4">
        <w:trPr>
          <w:trHeight w:val="809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9E42F1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cellular calcium mobilization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7AD91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a-2 / microscop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E804E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 (breast cancer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10E3D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0090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1C209C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FE30E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A6A91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PER</w:t>
            </w:r>
            <w:proofErr w:type="spellEnd"/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B2BB4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a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0</w:t>
            </w:r>
          </w:p>
        </w:tc>
      </w:tr>
      <w:tr w:rsidR="005D3D2B" w14:paraId="054AC266" w14:textId="77777777" w:rsidTr="00E927D4">
        <w:trPr>
          <w:trHeight w:val="491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F68E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419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7DD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C911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55AA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1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A65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5AD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3268C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2B" w14:paraId="07BD8D6E" w14:textId="77777777" w:rsidTr="00E927D4">
        <w:trPr>
          <w:trHeight w:val="46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1067FF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726A2B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5FC6D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brain microvascular endothelial cel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5D04E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9296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E96DD0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AB7D9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FCD37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36 </w:t>
            </w:r>
          </w:p>
          <w:p w14:paraId="3349EB2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D000D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mann et al., 2015</w:t>
            </w:r>
          </w:p>
        </w:tc>
      </w:tr>
      <w:tr w:rsidR="005D3D2B" w14:paraId="27822B9B" w14:textId="77777777" w:rsidTr="00E927D4">
        <w:trPr>
          <w:trHeight w:val="26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E76D76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5EF9B3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9DF37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preganglionic neuron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92C36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5E16D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9FDFB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5681F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C4BEB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36 </w:t>
            </w:r>
          </w:p>
          <w:p w14:paraId="1ED45D9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17937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loi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5D3D2B" w14:paraId="40283CF8" w14:textId="77777777" w:rsidTr="00E927D4">
        <w:trPr>
          <w:trHeight w:val="38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CFA330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B4460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-1 dy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EF29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</w:p>
          <w:p w14:paraId="3304B02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E6A92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F30C1E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24860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37B8E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BD4C6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 et al., 2019</w:t>
            </w:r>
          </w:p>
        </w:tc>
      </w:tr>
      <w:tr w:rsidR="005D3D2B" w14:paraId="458467EE" w14:textId="77777777" w:rsidTr="00E927D4">
        <w:trPr>
          <w:trHeight w:val="71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B7C930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AE212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-3/ microscop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3A085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associated fibroblasts isolated from primary breast cancer tissu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5FD10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E2829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≈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fol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e (transient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B973B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97F8A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15 1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2C31F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o et al., 2014</w:t>
            </w:r>
          </w:p>
        </w:tc>
      </w:tr>
      <w:tr w:rsidR="005D3D2B" w14:paraId="1A59F6ED" w14:textId="77777777" w:rsidTr="00E927D4">
        <w:trPr>
          <w:trHeight w:val="48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93E198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42264F" w14:textId="20A8FBCB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C4975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 prostate epithelial cell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EEBAF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m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88B30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≈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fol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49376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DF9A7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36F4C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g et al., 2017</w:t>
            </w:r>
          </w:p>
        </w:tc>
      </w:tr>
      <w:tr w:rsidR="005D3D2B" w14:paraId="75B03100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629A26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C0522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o-1 AM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luoromet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1DBF9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4D1BD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31E24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≈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fol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C3335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9526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009DB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yak et al., 2010</w:t>
            </w:r>
          </w:p>
        </w:tc>
      </w:tr>
      <w:tr w:rsidR="005D3D2B" w14:paraId="4D2BD807" w14:textId="77777777" w:rsidTr="00E927D4">
        <w:trPr>
          <w:trHeight w:val="6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0354C8EF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6AD3D15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F0D3AAE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990ECD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7DAE6D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3D5E3A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0F8B3D9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BC654A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-36 </w:t>
            </w:r>
          </w:p>
          <w:p w14:paraId="32AA1DC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43451B0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nis et al., 2011</w:t>
            </w:r>
          </w:p>
        </w:tc>
      </w:tr>
      <w:tr w:rsidR="005D3D2B" w14:paraId="35D85DA5" w14:textId="77777777" w:rsidTr="00E927D4">
        <w:trPr>
          <w:trHeight w:val="654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0B6C9F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crease in ΔΨm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52CEB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-1, flow cytometr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D0990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8C2A0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35A2D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B3F5F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EF7D2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A180D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 et al., 2014</w:t>
            </w:r>
          </w:p>
        </w:tc>
      </w:tr>
      <w:tr w:rsidR="005D3D2B" w14:paraId="6632B3B4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8D5CDB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30163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D077C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-116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909BDD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B81D16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40D0D9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98F86A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7EBD5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7</w:t>
            </w:r>
          </w:p>
        </w:tc>
      </w:tr>
      <w:tr w:rsidR="005D3D2B" w14:paraId="451B81AD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24FF5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63BB1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0D341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ko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93AB1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18A58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2B07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88943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AA7A1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., 2021</w:t>
            </w:r>
          </w:p>
        </w:tc>
      </w:tr>
      <w:tr w:rsidR="005D3D2B" w:rsidRPr="006F6C13" w14:paraId="16F6D6D8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B4AAD3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AE3783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3868A2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B6FB7C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7EA994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E05F03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4DD17C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0E687D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14:paraId="7B607855" w14:textId="77777777" w:rsidTr="00E927D4">
        <w:trPr>
          <w:trHeight w:val="504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69CE0BB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decrease in ΔΨm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B662B9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RE, flow</w:t>
            </w:r>
          </w:p>
          <w:p w14:paraId="39A4236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metr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8EE88B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200E3E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1734BB1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CFA197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01B03909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088CE5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 et al., 2019</w:t>
            </w:r>
          </w:p>
        </w:tc>
      </w:tr>
      <w:tr w:rsidR="005D3D2B" w14:paraId="48250C24" w14:textId="77777777" w:rsidTr="00E927D4">
        <w:trPr>
          <w:trHeight w:val="827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F54379" w14:textId="77777777" w:rsidR="005D3D2B" w:rsidRPr="00E927D4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7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OS induction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2A56B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, flow cytometry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4CA70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B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adenocarcinoma, huma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B1AD5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548421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5DBA7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C603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6DE63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 et al., 2014</w:t>
            </w:r>
          </w:p>
        </w:tc>
      </w:tr>
      <w:tr w:rsidR="005D3D2B" w14:paraId="3883C926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4FA43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5B6B02" w14:textId="77777777" w:rsidR="005D3D2B" w:rsidRDefault="005D3D2B" w:rsidP="005D3D2B">
            <w:pPr>
              <w:spacing w:after="0" w:line="240" w:lineRule="auto"/>
              <w:rPr>
                <w:sz w:val="20"/>
                <w:szCs w:val="20"/>
                <w:lang w:eastAsia="es-MX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24F8D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T-116 (colon cancer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6AB355" w14:textId="77777777" w:rsidR="005D3D2B" w:rsidRDefault="005D3D2B" w:rsidP="005D3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6EA74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155CF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9C2C5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5E2A2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7</w:t>
            </w:r>
          </w:p>
        </w:tc>
      </w:tr>
      <w:tr w:rsidR="005D3D2B" w14:paraId="0843AF85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C88C7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C0E2D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CBC58C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666B7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35ABBE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0A670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1E2FB5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19223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., 2021</w:t>
            </w:r>
          </w:p>
        </w:tc>
      </w:tr>
      <w:tr w:rsidR="005D3D2B" w14:paraId="161537F5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B1329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EFC52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6BE06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ko-1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8DC5B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 µ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E5AFB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9354A6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235B97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7D904A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:rsidRPr="006F6C13" w14:paraId="3877A397" w14:textId="77777777" w:rsidTr="00E927D4">
        <w:trPr>
          <w:trHeight w:val="6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7107A03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E258DEB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61C25F7D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ta-519 (mantle cell lymphoma, huma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8D6268F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A922838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41DD85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8006B72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326F450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D2B" w:rsidRPr="006F6C13" w14:paraId="7E19F19D" w14:textId="77777777" w:rsidTr="00E927D4">
        <w:trPr>
          <w:trHeight w:val="300"/>
        </w:trPr>
        <w:tc>
          <w:tcPr>
            <w:tcW w:w="11766" w:type="dxa"/>
            <w:gridSpan w:val="8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hideMark/>
          </w:tcPr>
          <w:p w14:paraId="60CB9B84" w14:textId="77777777" w:rsidR="005D3D2B" w:rsidRDefault="005D3D2B" w:rsidP="005D3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.S.: non-specified          ΔΨm: mitochondrial membrane potential          ROS: reactive oxygen species</w:t>
            </w:r>
          </w:p>
        </w:tc>
      </w:tr>
    </w:tbl>
    <w:p w14:paraId="523A5683" w14:textId="3AF95CA0" w:rsidR="00716611" w:rsidRDefault="00716611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0B633999" w14:textId="7D2FA6D1" w:rsidR="00772E73" w:rsidRDefault="00772E73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281FAB12" w14:textId="61F290DA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31ABE7B1" w14:textId="2AE44BBE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133A74B8" w14:textId="77777777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40F07E75" w14:textId="65303454" w:rsidR="00772E73" w:rsidRDefault="00772E73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055474F4" w14:textId="77777777" w:rsidR="00772E73" w:rsidRDefault="00772E73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tbl>
      <w:tblPr>
        <w:tblW w:w="10207" w:type="dxa"/>
        <w:tblInd w:w="-1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134"/>
        <w:gridCol w:w="1843"/>
        <w:gridCol w:w="1985"/>
        <w:gridCol w:w="1701"/>
      </w:tblGrid>
      <w:tr w:rsidR="00AB6094" w:rsidRPr="006F6C13" w14:paraId="6FFDB62D" w14:textId="77777777" w:rsidTr="00387C24">
        <w:trPr>
          <w:trHeight w:val="343"/>
        </w:trPr>
        <w:tc>
          <w:tcPr>
            <w:tcW w:w="102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49161A59" w14:textId="51A8C9CF" w:rsidR="00AB6094" w:rsidRPr="0037624B" w:rsidRDefault="004830D6" w:rsidP="00B603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</w:t>
            </w:r>
            <w:r w:rsidR="00AB6094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S</w:t>
            </w:r>
            <w:r w:rsidR="00772E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AB6094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EC</w:t>
            </w:r>
            <w:r w:rsidR="00AB6094" w:rsidRPr="00AB60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="00AB6094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6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</w:t>
            </w:r>
            <w:r w:rsidR="00AB6094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iological effects of G-1 </w:t>
            </w:r>
            <w:r w:rsidR="00AB60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 </w:t>
            </w:r>
            <w:r w:rsidR="00AB6094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Jurkat cells cultured </w:t>
            </w:r>
            <w:r w:rsidR="00B6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different RPMI 1640 media</w:t>
            </w:r>
            <w:r w:rsidR="00AB60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AB6094" w:rsidRPr="0037624B" w14:paraId="2865E9DB" w14:textId="77777777" w:rsidTr="006D2322">
        <w:trPr>
          <w:trHeight w:val="349"/>
        </w:trPr>
        <w:tc>
          <w:tcPr>
            <w:tcW w:w="354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2C120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7CE4D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38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7B24C8B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-1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F51E6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ignificance</w:t>
            </w:r>
          </w:p>
        </w:tc>
      </w:tr>
      <w:tr w:rsidR="00AB6094" w:rsidRPr="0037624B" w14:paraId="52574C99" w14:textId="77777777" w:rsidTr="006D2322">
        <w:trPr>
          <w:trHeight w:val="236"/>
        </w:trPr>
        <w:tc>
          <w:tcPr>
            <w:tcW w:w="354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8C92F6D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92D63A2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A7D3CC3" w14:textId="77777777" w:rsidR="00AB6094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+) phenol red</w:t>
            </w:r>
          </w:p>
          <w:p w14:paraId="2D53FB12" w14:textId="005A58D1" w:rsidR="00B603CA" w:rsidRPr="0037624B" w:rsidRDefault="00B603CA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% FB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B39AD53" w14:textId="77777777" w:rsidR="00AB6094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-) phenol red</w:t>
            </w:r>
          </w:p>
          <w:p w14:paraId="09D3A461" w14:textId="0EBAFA9C" w:rsidR="00B603CA" w:rsidRPr="0037624B" w:rsidRDefault="00B603CA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AB60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AB60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dialyzed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755D19E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094" w:rsidRPr="0037624B" w14:paraId="77BF388F" w14:textId="77777777" w:rsidTr="00772E73">
        <w:trPr>
          <w:trHeight w:val="302"/>
        </w:trPr>
        <w:tc>
          <w:tcPr>
            <w:tcW w:w="354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73516" w14:textId="2324E011" w:rsidR="00AB6094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 in c</w:t>
            </w:r>
            <w:r w:rsidR="00AB6094"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 viability</w:t>
            </w:r>
            <w:r w:rsidR="00AB6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6094"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ell coun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C7BCF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6A6D6" w14:textId="1F43E7FF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F7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 µ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3B5CA6" w14:textId="59A49BD5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B2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="004B2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E1E5A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  <w:tr w:rsidR="00AB6094" w:rsidRPr="0037624B" w14:paraId="6C7DA102" w14:textId="77777777" w:rsidTr="00772E73">
        <w:trPr>
          <w:trHeight w:val="291"/>
        </w:trPr>
        <w:tc>
          <w:tcPr>
            <w:tcW w:w="3544" w:type="dxa"/>
            <w:gridSpan w:val="2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9CC4B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F4D50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55B77A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 µ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6C8CC1" w14:textId="43751AE4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="0064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07BE4" w14:textId="77777777" w:rsidR="00AB6094" w:rsidRPr="0037624B" w:rsidRDefault="00AB6094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  <w:tr w:rsidR="00824395" w:rsidRPr="0037624B" w14:paraId="1505C8B6" w14:textId="77777777" w:rsidTr="00772E73">
        <w:trPr>
          <w:trHeight w:val="291"/>
        </w:trPr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ACA55" w14:textId="226787E8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 (Annexin V/</w:t>
            </w:r>
            <w:r w:rsidR="00802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ay)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1B6F4" w14:textId="7BD33DAE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 in c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 via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24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e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4681D" w14:textId="047CC512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3AE039" w14:textId="08D6A22B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B8D3AE" w14:textId="27F38293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9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9DA669" w14:textId="4EE663B5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  <w:tr w:rsidR="00824395" w:rsidRPr="00824395" w14:paraId="66E304D4" w14:textId="77777777" w:rsidTr="00772E73">
        <w:trPr>
          <w:trHeight w:val="291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6CB74" w14:textId="77777777" w:rsidR="00824395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025726" w14:textId="3E076B74" w:rsidR="00824395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death induction 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+Q3 gate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61988" w14:textId="77777777" w:rsidR="00824395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9E503E" w14:textId="1A60AD8B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8 ± 0.19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9528F" w14:textId="78321D57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9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11157" w14:textId="778BEDBE" w:rsidR="00824395" w:rsidRPr="0037624B" w:rsidRDefault="00824395" w:rsidP="00AB6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</w:tbl>
    <w:p w14:paraId="0966D56B" w14:textId="449C6F44" w:rsidR="00AB6094" w:rsidRDefault="00AB6094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406554ED" w14:textId="0A77DE0B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338E0C96" w14:textId="6B859FFF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0057DABF" w14:textId="456F9473" w:rsidR="006D2322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649EC90F" w14:textId="77777777" w:rsidR="006D2322" w:rsidRPr="0037624B" w:rsidRDefault="006D2322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2315B349" w14:textId="016DD8B9" w:rsidR="00716611" w:rsidRDefault="00716611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6E1FD565" w14:textId="564A79A1" w:rsidR="00772E73" w:rsidRDefault="00772E73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p w14:paraId="0228F720" w14:textId="77777777" w:rsidR="00772E73" w:rsidRPr="0037624B" w:rsidRDefault="00772E73" w:rsidP="00716611">
      <w:pPr>
        <w:pStyle w:val="Prrafodelista"/>
        <w:spacing w:line="240" w:lineRule="auto"/>
        <w:ind w:left="1068"/>
        <w:jc w:val="left"/>
        <w:rPr>
          <w:rFonts w:ascii="Times New Roman" w:hAnsi="Times New Roman"/>
          <w:b/>
          <w:bCs/>
          <w:lang w:val="en-US"/>
        </w:rPr>
      </w:pPr>
    </w:p>
    <w:tbl>
      <w:tblPr>
        <w:tblW w:w="10207" w:type="dxa"/>
        <w:tblInd w:w="-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843"/>
        <w:gridCol w:w="1985"/>
        <w:gridCol w:w="1701"/>
      </w:tblGrid>
      <w:tr w:rsidR="00716611" w:rsidRPr="006F6C13" w14:paraId="184D6F36" w14:textId="77777777" w:rsidTr="006D2322">
        <w:trPr>
          <w:trHeight w:val="343"/>
        </w:trPr>
        <w:tc>
          <w:tcPr>
            <w:tcW w:w="1020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128BCD3E" w14:textId="054D29FA" w:rsidR="00716611" w:rsidRPr="0037624B" w:rsidRDefault="00716611" w:rsidP="004830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</w:t>
            </w:r>
            <w:r w:rsidR="004830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y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2446C1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772E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EC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82C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effects of G-1 and G-36</w:t>
            </w:r>
            <w:r w:rsidR="000C01AB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Jurkat cells</w:t>
            </w:r>
          </w:p>
        </w:tc>
      </w:tr>
      <w:tr w:rsidR="00674C17" w:rsidRPr="0037624B" w14:paraId="27325BA1" w14:textId="77777777" w:rsidTr="006D2322">
        <w:trPr>
          <w:trHeight w:val="345"/>
        </w:trPr>
        <w:tc>
          <w:tcPr>
            <w:tcW w:w="3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01A1F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6F73F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38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2A7F997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-1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ED731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ignificance</w:t>
            </w:r>
          </w:p>
        </w:tc>
      </w:tr>
      <w:tr w:rsidR="00674C17" w:rsidRPr="0037624B" w14:paraId="076BE328" w14:textId="77777777" w:rsidTr="006D2322">
        <w:trPr>
          <w:trHeight w:val="270"/>
        </w:trPr>
        <w:tc>
          <w:tcPr>
            <w:tcW w:w="3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1E762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687C6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4D3835B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-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1631E63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-1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G-36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19E1E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4C17" w:rsidRPr="0037624B" w14:paraId="315BB2DB" w14:textId="77777777" w:rsidTr="00772E73">
        <w:trPr>
          <w:trHeight w:val="302"/>
        </w:trPr>
        <w:tc>
          <w:tcPr>
            <w:tcW w:w="35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0B561" w14:textId="0414B6F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viability</w:t>
            </w:r>
            <w:r w:rsid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ell coun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B2953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6D1BE3" w14:textId="6CD6ED95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F7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 µ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398ED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4 ± 0.11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E7E2F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74C17" w:rsidRPr="0037624B" w14:paraId="32CE6979" w14:textId="77777777" w:rsidTr="00772E73">
        <w:trPr>
          <w:trHeight w:val="256"/>
        </w:trPr>
        <w:tc>
          <w:tcPr>
            <w:tcW w:w="35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E956F9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A5904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F597AB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 µ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82ADA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5 ± 0.04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20BBB8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74C17" w:rsidRPr="0037624B" w14:paraId="21B38BAA" w14:textId="77777777" w:rsidTr="00772E73">
        <w:trPr>
          <w:trHeight w:val="521"/>
        </w:trPr>
        <w:tc>
          <w:tcPr>
            <w:tcW w:w="35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10287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prolifer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BAB808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32CD38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83740202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9 ± 0.06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bookmarkEnd w:id="3"/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7ADAB" w14:textId="58D3F7FE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0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 w:rsidR="006F0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CE482C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  <w:tr w:rsidR="00674C17" w:rsidRPr="0037624B" w14:paraId="44882695" w14:textId="77777777" w:rsidTr="00772E73">
        <w:trPr>
          <w:trHeight w:val="247"/>
        </w:trPr>
        <w:tc>
          <w:tcPr>
            <w:tcW w:w="35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1BDC5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ptosis induc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9ED34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DDE67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8 ± 0.19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F9D614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8 ± 0.11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6B41B" w14:textId="77777777" w:rsidR="00674C17" w:rsidRPr="0037624B" w:rsidRDefault="00674C1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</w:p>
        </w:tc>
      </w:tr>
    </w:tbl>
    <w:p w14:paraId="363CF381" w14:textId="7F8A7621" w:rsidR="00716611" w:rsidRDefault="00716611" w:rsidP="007166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E2D0B6" w14:textId="77777777" w:rsidR="00772E73" w:rsidRPr="0037624B" w:rsidRDefault="00772E73" w:rsidP="007166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605C8E" w14:textId="77777777" w:rsidR="00655CCE" w:rsidRDefault="00655CCE"/>
    <w:tbl>
      <w:tblPr>
        <w:tblW w:w="10207" w:type="dxa"/>
        <w:tblInd w:w="-1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560"/>
        <w:gridCol w:w="2025"/>
        <w:gridCol w:w="1876"/>
        <w:gridCol w:w="1769"/>
      </w:tblGrid>
      <w:tr w:rsidR="00716611" w:rsidRPr="006F6C13" w14:paraId="1AAFBCF3" w14:textId="77777777" w:rsidTr="006D2322">
        <w:trPr>
          <w:trHeight w:val="343"/>
        </w:trPr>
        <w:tc>
          <w:tcPr>
            <w:tcW w:w="1020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5B565961" w14:textId="23D845C5" w:rsidR="00716611" w:rsidRPr="0037624B" w:rsidRDefault="000C01AB" w:rsidP="004830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</w:t>
            </w:r>
            <w:r w:rsidR="004830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y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2446C1"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772E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EC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82C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logical effects of G-1 in CD4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tivated lymphocytes and Jurkat cells</w:t>
            </w:r>
          </w:p>
        </w:tc>
      </w:tr>
      <w:tr w:rsidR="000C01AB" w:rsidRPr="0037624B" w14:paraId="30C70C71" w14:textId="77777777" w:rsidTr="006D2322">
        <w:trPr>
          <w:trHeight w:val="349"/>
        </w:trPr>
        <w:tc>
          <w:tcPr>
            <w:tcW w:w="2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08088" w14:textId="77777777" w:rsidR="000C01AB" w:rsidRPr="0037624B" w:rsidRDefault="002B0477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FBB78" w14:textId="77777777" w:rsidR="000C01AB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39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7D12C" w14:textId="77777777" w:rsidR="000C01AB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-1</w:t>
            </w:r>
          </w:p>
        </w:tc>
        <w:tc>
          <w:tcPr>
            <w:tcW w:w="17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05203" w14:textId="77777777" w:rsidR="000C01AB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ignificance</w:t>
            </w:r>
          </w:p>
        </w:tc>
      </w:tr>
      <w:tr w:rsidR="00716611" w:rsidRPr="0037624B" w14:paraId="74328FDC" w14:textId="77777777" w:rsidTr="006D2322">
        <w:trPr>
          <w:trHeight w:val="324"/>
        </w:trPr>
        <w:tc>
          <w:tcPr>
            <w:tcW w:w="2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F350C3D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1235B0D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8C1DD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urkat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1E20159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</w:t>
            </w:r>
            <w:r w:rsidRPr="003762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7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65A6071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611" w:rsidRPr="0037624B" w14:paraId="0BC2C7CC" w14:textId="77777777" w:rsidTr="00772E73">
        <w:trPr>
          <w:trHeight w:val="302"/>
        </w:trPr>
        <w:tc>
          <w:tcPr>
            <w:tcW w:w="29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95469" w14:textId="19DAA97E" w:rsidR="00716611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viability</w:t>
            </w:r>
            <w:r w:rsid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ell count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80454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AEF98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± 0.04 µM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D67554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± 0.17 µ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012ED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0C01AB"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716611" w:rsidRPr="0037624B" w14:paraId="2C38AC6D" w14:textId="77777777" w:rsidTr="00772E73">
        <w:trPr>
          <w:trHeight w:val="302"/>
        </w:trPr>
        <w:tc>
          <w:tcPr>
            <w:tcW w:w="29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778B57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96537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CDC4D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 µM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C5057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± 0.05 µ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E2CF55" w14:textId="77777777" w:rsidR="00716611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716611" w:rsidRPr="0037624B" w14:paraId="5DDCECDB" w14:textId="77777777" w:rsidTr="00772E73">
        <w:trPr>
          <w:trHeight w:val="302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B8A79" w14:textId="77777777" w:rsidR="00716611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prolifer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BF244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9D7EC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9 ± 0.06 </w:t>
            </w:r>
            <w:proofErr w:type="spellStart"/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D3B92" w14:textId="77777777" w:rsidR="00716611" w:rsidRPr="0037624B" w:rsidRDefault="00716611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± 0.32 µ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32AC7" w14:textId="77777777" w:rsidR="00716611" w:rsidRPr="0037624B" w:rsidRDefault="000C01AB" w:rsidP="00655C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14:paraId="3A14192F" w14:textId="77777777" w:rsidR="00716611" w:rsidRPr="0037624B" w:rsidRDefault="00716611" w:rsidP="007166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16611" w:rsidRPr="0037624B" w:rsidSect="00772E73">
      <w:pgSz w:w="12240" w:h="15840"/>
      <w:pgMar w:top="1417" w:right="900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94D44" w14:textId="77777777" w:rsidR="00D835B1" w:rsidRDefault="00D835B1" w:rsidP="00E927D4">
      <w:pPr>
        <w:spacing w:after="0" w:line="240" w:lineRule="auto"/>
      </w:pPr>
      <w:r>
        <w:separator/>
      </w:r>
    </w:p>
  </w:endnote>
  <w:endnote w:type="continuationSeparator" w:id="0">
    <w:p w14:paraId="710345D9" w14:textId="77777777" w:rsidR="00D835B1" w:rsidRDefault="00D835B1" w:rsidP="00E92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4A979" w14:textId="77777777" w:rsidR="00D835B1" w:rsidRDefault="00D835B1" w:rsidP="00E927D4">
      <w:pPr>
        <w:spacing w:after="0" w:line="240" w:lineRule="auto"/>
      </w:pPr>
      <w:r>
        <w:separator/>
      </w:r>
    </w:p>
  </w:footnote>
  <w:footnote w:type="continuationSeparator" w:id="0">
    <w:p w14:paraId="3E5D384A" w14:textId="77777777" w:rsidR="00D835B1" w:rsidRDefault="00D835B1" w:rsidP="00E92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B3856"/>
    <w:multiLevelType w:val="hybridMultilevel"/>
    <w:tmpl w:val="4AD6844A"/>
    <w:lvl w:ilvl="0" w:tplc="946A252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611"/>
    <w:rsid w:val="00010D22"/>
    <w:rsid w:val="00073627"/>
    <w:rsid w:val="000C01AB"/>
    <w:rsid w:val="000F5349"/>
    <w:rsid w:val="001B6D6E"/>
    <w:rsid w:val="001D04D8"/>
    <w:rsid w:val="001D1A0B"/>
    <w:rsid w:val="001E7F08"/>
    <w:rsid w:val="001F3C62"/>
    <w:rsid w:val="002446C1"/>
    <w:rsid w:val="00261176"/>
    <w:rsid w:val="002B0477"/>
    <w:rsid w:val="0033158E"/>
    <w:rsid w:val="0037624B"/>
    <w:rsid w:val="00387C24"/>
    <w:rsid w:val="003E1CA5"/>
    <w:rsid w:val="004830D6"/>
    <w:rsid w:val="004B2F38"/>
    <w:rsid w:val="004E2D53"/>
    <w:rsid w:val="0053164A"/>
    <w:rsid w:val="005D3D2B"/>
    <w:rsid w:val="00642F4C"/>
    <w:rsid w:val="00655CCE"/>
    <w:rsid w:val="00667DF4"/>
    <w:rsid w:val="00674C17"/>
    <w:rsid w:val="006D2322"/>
    <w:rsid w:val="006F0449"/>
    <w:rsid w:val="006F6C13"/>
    <w:rsid w:val="00716611"/>
    <w:rsid w:val="00772E73"/>
    <w:rsid w:val="00802EBB"/>
    <w:rsid w:val="00824395"/>
    <w:rsid w:val="008C6B83"/>
    <w:rsid w:val="00995FA6"/>
    <w:rsid w:val="00AB6094"/>
    <w:rsid w:val="00AF0B41"/>
    <w:rsid w:val="00B16B75"/>
    <w:rsid w:val="00B603CA"/>
    <w:rsid w:val="00C02828"/>
    <w:rsid w:val="00CA10A0"/>
    <w:rsid w:val="00D82C4A"/>
    <w:rsid w:val="00D835B1"/>
    <w:rsid w:val="00DA7120"/>
    <w:rsid w:val="00E927D4"/>
    <w:rsid w:val="00F715C0"/>
    <w:rsid w:val="00F81304"/>
    <w:rsid w:val="00FF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E6AE"/>
  <w15:chartTrackingRefBased/>
  <w15:docId w15:val="{13D2179C-DB5C-4B2E-928E-131E084E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11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16611"/>
    <w:pPr>
      <w:spacing w:after="0" w:line="360" w:lineRule="auto"/>
      <w:ind w:left="720"/>
      <w:contextualSpacing/>
      <w:jc w:val="both"/>
    </w:pPr>
    <w:rPr>
      <w:rFonts w:ascii="Tahoma" w:eastAsia="Times New Roman" w:hAnsi="Tahoma" w:cs="Times New Roman"/>
      <w:sz w:val="24"/>
      <w:szCs w:val="24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4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4C17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927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27D4"/>
  </w:style>
  <w:style w:type="paragraph" w:styleId="Piedepgina">
    <w:name w:val="footer"/>
    <w:basedOn w:val="Normal"/>
    <w:link w:val="PiedepginaCar"/>
    <w:uiPriority w:val="99"/>
    <w:unhideWhenUsed/>
    <w:rsid w:val="00E927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2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5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0</Pages>
  <Words>170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Torres</dc:creator>
  <cp:keywords/>
  <dc:description/>
  <cp:lastModifiedBy>Liliana Torres</cp:lastModifiedBy>
  <cp:revision>6</cp:revision>
  <dcterms:created xsi:type="dcterms:W3CDTF">2021-11-02T19:44:00Z</dcterms:created>
  <dcterms:modified xsi:type="dcterms:W3CDTF">2021-11-08T19:21:00Z</dcterms:modified>
</cp:coreProperties>
</file>